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left"/>
        <w:outlineLvl w:val="0"/>
        <w:rPr>
          <w:b/>
          <w:b/>
        </w:rPr>
      </w:pPr>
      <w:r>
        <w:rPr>
          <w:b/>
        </w:rPr>
        <w:t>Table S2: Genes significantly deregulated in the most significantly up- and downregulated pathways in CRC</w:t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701"/>
        <w:gridCol w:w="3261"/>
        <w:gridCol w:w="3826"/>
        <w:gridCol w:w="3827"/>
      </w:tblGrid>
      <w:tr>
        <w:trPr>
          <w:trHeight w:val="25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KEGG pathway number and na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AB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AB/HuEx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HuEx</w:t>
            </w:r>
          </w:p>
        </w:tc>
      </w:tr>
      <w:tr>
        <w:trPr>
          <w:trHeight w:val="300" w:hRule="atLeast"/>
        </w:trPr>
        <w:tc>
          <w:tcPr>
            <w:tcW w:w="653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KEGG Pathways upregulated in colorectal cancer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</w:tr>
      <w:tr>
        <w:trPr>
          <w:trHeight w:val="992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4110</w:t>
              <w:br/>
              <w:t>Cell cy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NAPC10, ANAPC5, ANAPC7, CCND1, CDC14B, CDC2, CDC45L, CDK4, CDKN2D, GSK3B, MAD2L1, ORC6L, PCNA, PTTG2, SMAD2, SMC1L1, TGFB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BUB1, CCNA2, CCNB1, CCNB2, CDC20, CDC25B, CDC6, CHEK1, CUL1, DBF4, ESPL1, MAD2L2, MCM2, MCM3, MCM4, MCM5, MCM6, ORC3L, ORC5L, PLK1, PTTG1, RB1, SKP2, TFDP1, YWHAG, YWHAQ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NAPC1, ATR, BUB1B, BUB3, CDC23, CDC27, CDC7, CDK2, CDK6, HDAC2, MCM7, MYC , ORC1L, PKMYT1, PRKDC,RAD21, RBL1, SMC1A, SMC3, STAG2, TFDP2, TGFB2, TTK</w:t>
            </w:r>
          </w:p>
        </w:tc>
      </w:tr>
      <w:tr>
        <w:trPr>
          <w:trHeight w:val="52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CDC14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BL1, CCND3, CDKN1A, CDKN2B, E2F2, SKP1, YWHAE</w:t>
            </w:r>
          </w:p>
        </w:tc>
      </w:tr>
      <w:tr>
        <w:trPr>
          <w:trHeight w:val="611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3030</w:t>
              <w:br/>
              <w:t>DNA repl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FLJ11712, PCNA, PRIM1, PRIM2A, RFC2, RNASEH1, RNASEH2A , RPA3, SSBP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  <w:lang w:val="nb-NO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  <w:lang w:val="nb-NO"/>
              </w:rPr>
              <w:t xml:space="preserve">FEN1,  LIG1, MCM2, MCM3, MCM4, MCM5,MCM6, POLA2, POLD2, POLE3, RFC3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MCM7, POLD1, PRIM2, RFC1</w:t>
            </w:r>
          </w:p>
        </w:tc>
      </w:tr>
      <w:tr>
        <w:trPr>
          <w:trHeight w:val="422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POLD3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POLD4, RPA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</w:tr>
      <w:tr>
        <w:trPr>
          <w:trHeight w:val="711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0970</w:t>
              <w:br/>
              <w:t>Aminoacyl-tRNA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CARS, FARS2, FLJ12118 , KIAA1970, MTFMT, SARS2, YARS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ARS, DARS, GARS, IARS, KARS, WARS, YARS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DARS2, EPRS, FARSA, FARSB, LARS, MARS, RARS, SARS, TARS, TARS2</w:t>
            </w:r>
          </w:p>
        </w:tc>
      </w:tr>
      <w:tr>
        <w:trPr>
          <w:trHeight w:val="566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NARS, PARSL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PSTK, RARS2, TARSL2</w:t>
            </w:r>
          </w:p>
        </w:tc>
      </w:tr>
      <w:tr>
        <w:trPr>
          <w:trHeight w:val="300" w:hRule="atLeast"/>
        </w:trPr>
        <w:tc>
          <w:tcPr>
            <w:tcW w:w="653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KEGG Pathways downregulated in colorectal cancer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</w:tr>
      <w:tr>
        <w:trPr>
          <w:trHeight w:val="691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0982</w:t>
              <w:br/>
              <w:t>Drug metabolism - cytochrome P4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GSTO1, MGST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LDH1A3, FMO3</w:t>
            </w:r>
          </w:p>
        </w:tc>
      </w:tr>
      <w:tr>
        <w:trPr>
          <w:trHeight w:val="843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CYP2C18, CYP2C8, CYP2D6, FMO4, UGT1A10, UGT1A8, UGT2A1, UGT2B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ADH1A, ADH1B, ADH1C, CYP2C9, GSTA1, GSTA2, GSTA3, GSTM5, MAOA, MGST3, UGT2A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OX1 , CYP3A4, CYP3A5, FMO5, GSTK1, GSTM1, GSTM2, GSTM3, GSTM4, GSTZ1, MAOB, MGST1, UGT1A9, UGT2B10, UGT2B11, UGT2B15, UGT2B17, UGT2B7</w:t>
            </w:r>
          </w:p>
        </w:tc>
      </w:tr>
      <w:tr>
        <w:trPr>
          <w:trHeight w:val="43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0830</w:t>
              <w:br/>
              <w:t>Retinol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RDH11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DGAT2</w:t>
            </w:r>
          </w:p>
        </w:tc>
      </w:tr>
      <w:tr>
        <w:trPr>
          <w:trHeight w:val="422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CYP26B1, CYP2C18, CYP2C8, RETSAT, UGT1A10, UGT1A8, UGT2A1, UGT2B4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ADH1A, ADH1B, ADH1C, CYP2C9, DHRS9, RDH5, UGT2A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CYP3A4, CYP3A5, DGAT1, DHRS4, RETSAT, UGT1A9, UGT2B10, UGT2B11, UGT2B15, UGT2B17, UGT2B7</w:t>
            </w:r>
          </w:p>
        </w:tc>
      </w:tr>
      <w:tr>
        <w:trPr>
          <w:trHeight w:val="5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00280</w:t>
              <w:br/>
              <w:t>Valine, leucine and isoleucine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  <w:t>HADH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LDH7A1</w:t>
            </w:r>
          </w:p>
        </w:tc>
      </w:tr>
      <w:tr>
        <w:trPr>
          <w:trHeight w:val="6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LDH3A2, BCKDHA, DLD, EHHADH, IVD, OXCT2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CAA1, ACAA2, ACADM, ACADS, ACADSB, ACAT1, HMGCL, HMGCS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Calibri" w:hAnsi="Calibri"/>
                <w:i/>
                <w:iCs/>
                <w:sz w:val="16"/>
                <w:szCs w:val="16"/>
              </w:rPr>
              <w:t>ACAD8, AOX1, AUH, BCAT2, ECHS1, HADH, HIBCH, MCEE, PCCA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7:00Z</dcterms:created>
  <dc:creator>stinead</dc:creator>
  <dc:description/>
  <cp:keywords/>
  <dc:language>en-US</dc:language>
  <cp:lastModifiedBy>stinead</cp:lastModifiedBy>
  <dcterms:modified xsi:type="dcterms:W3CDTF">2011-08-15T09:55:00Z</dcterms:modified>
  <cp:revision>8</cp:revision>
  <dc:subject/>
  <dc:title/>
</cp:coreProperties>
</file>